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E5A" w:rsidRPr="000713E4" w:rsidRDefault="00BB2600" w:rsidP="00D27EE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713E4">
        <w:rPr>
          <w:rFonts w:ascii="Times New Roman" w:hAnsi="Times New Roman" w:cs="Times New Roman"/>
          <w:b/>
          <w:sz w:val="20"/>
          <w:szCs w:val="20"/>
        </w:rPr>
        <w:t>Electronic Supplementary Material</w:t>
      </w:r>
    </w:p>
    <w:p w:rsidR="0036626C" w:rsidRDefault="0036626C" w:rsidP="00D27EE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36626C" w:rsidRDefault="0036626C" w:rsidP="00D27EE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A</w:t>
      </w:r>
      <w:r w:rsidRPr="0036626C">
        <w:rPr>
          <w:rFonts w:ascii="Times New Roman" w:hAnsi="Times New Roman" w:cs="Times New Roman"/>
          <w:sz w:val="20"/>
          <w:szCs w:val="20"/>
        </w:rPr>
        <w:t>rticle title</w:t>
      </w:r>
      <w:r>
        <w:rPr>
          <w:rFonts w:ascii="Times New Roman" w:hAnsi="Times New Roman" w:cs="Times New Roman"/>
          <w:sz w:val="20"/>
          <w:szCs w:val="20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713E4">
        <w:rPr>
          <w:rFonts w:ascii="Times New Roman" w:hAnsi="Times New Roman" w:cs="Times New Roman"/>
          <w:sz w:val="20"/>
          <w:szCs w:val="20"/>
        </w:rPr>
        <w:t>Insulin/IGF and Sex Hormone Axes in Human Endometrium and Associations with Endometrial Cancer Risk Factors</w:t>
      </w:r>
    </w:p>
    <w:p w:rsidR="0036626C" w:rsidRDefault="0036626C" w:rsidP="00D27EE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J</w:t>
      </w:r>
      <w:r w:rsidRPr="0036626C">
        <w:rPr>
          <w:rFonts w:ascii="Times New Roman" w:hAnsi="Times New Roman" w:cs="Times New Roman"/>
          <w:sz w:val="20"/>
          <w:szCs w:val="20"/>
        </w:rPr>
        <w:t>ournal name</w:t>
      </w:r>
      <w:r>
        <w:rPr>
          <w:rFonts w:ascii="Times New Roman" w:hAnsi="Times New Roman" w:cs="Times New Roman"/>
          <w:sz w:val="20"/>
          <w:szCs w:val="20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Cancer Causes &amp; Control</w:t>
      </w:r>
    </w:p>
    <w:p w:rsidR="0036626C" w:rsidRDefault="0036626C" w:rsidP="00D27EE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A</w:t>
      </w:r>
      <w:r w:rsidRPr="0036626C">
        <w:rPr>
          <w:rFonts w:ascii="Times New Roman" w:hAnsi="Times New Roman" w:cs="Times New Roman"/>
          <w:sz w:val="20"/>
          <w:szCs w:val="20"/>
        </w:rPr>
        <w:t>uthor names</w:t>
      </w:r>
      <w:r>
        <w:rPr>
          <w:rFonts w:ascii="Times New Roman" w:hAnsi="Times New Roman" w:cs="Times New Roman"/>
          <w:sz w:val="20"/>
          <w:szCs w:val="20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Merritt </w:t>
      </w:r>
      <w:r w:rsidRPr="0036626C">
        <w:rPr>
          <w:rFonts w:ascii="Times New Roman" w:hAnsi="Times New Roman" w:cs="Times New Roman"/>
          <w:i/>
          <w:sz w:val="20"/>
          <w:szCs w:val="20"/>
        </w:rPr>
        <w:t>et al.</w:t>
      </w:r>
      <w:proofErr w:type="gramEnd"/>
    </w:p>
    <w:p w:rsidR="0036626C" w:rsidRPr="0036626C" w:rsidRDefault="0036626C" w:rsidP="0036626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 w:rsidRPr="0036626C">
        <w:rPr>
          <w:rFonts w:ascii="Times New Roman" w:hAnsi="Times New Roman" w:cs="Times New Roman"/>
          <w:sz w:val="20"/>
          <w:szCs w:val="20"/>
        </w:rPr>
        <w:t>ffiliation and e-mail address of the corresponding author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36626C">
        <w:rPr>
          <w:rFonts w:ascii="Times New Roman" w:hAnsi="Times New Roman" w:cs="Times New Roman"/>
          <w:sz w:val="20"/>
          <w:szCs w:val="20"/>
        </w:rPr>
        <w:t>Melissa A. Merritt, Department of Epidemiology and Biostatistics, School of Public Health, Imperial College London, St Mary’s Campus, Norfolk Place, London, W2 1PG, UK.</w:t>
      </w:r>
    </w:p>
    <w:p w:rsidR="0036626C" w:rsidRDefault="0036626C" w:rsidP="0036626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6626C">
        <w:rPr>
          <w:rFonts w:ascii="Times New Roman" w:hAnsi="Times New Roman" w:cs="Times New Roman"/>
          <w:sz w:val="20"/>
          <w:szCs w:val="20"/>
        </w:rPr>
        <w:t>E-mail: m.merritt@imperial.ac.uk</w:t>
      </w:r>
    </w:p>
    <w:p w:rsidR="0088741D" w:rsidRPr="000713E4" w:rsidRDefault="0088741D" w:rsidP="00D27EE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8741D" w:rsidRPr="0022553C" w:rsidRDefault="005207DF">
      <w:pPr>
        <w:rPr>
          <w:rFonts w:ascii="Times New Roman" w:hAnsi="Times New Roman" w:cs="Times New Roman"/>
          <w:b/>
          <w:sz w:val="20"/>
          <w:szCs w:val="20"/>
        </w:rPr>
      </w:pPr>
      <w:r w:rsidRPr="0022553C">
        <w:rPr>
          <w:rFonts w:ascii="Times New Roman" w:hAnsi="Times New Roman" w:cs="Times New Roman"/>
          <w:b/>
          <w:sz w:val="20"/>
          <w:szCs w:val="20"/>
        </w:rPr>
        <w:t>Supplementary</w:t>
      </w:r>
      <w:r w:rsidR="0088741D" w:rsidRPr="0022553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B2A7D">
        <w:rPr>
          <w:rFonts w:ascii="Times New Roman" w:hAnsi="Times New Roman" w:cs="Times New Roman"/>
          <w:b/>
          <w:sz w:val="20"/>
          <w:szCs w:val="20"/>
        </w:rPr>
        <w:t>T</w:t>
      </w:r>
      <w:bookmarkStart w:id="0" w:name="_GoBack"/>
      <w:bookmarkEnd w:id="0"/>
      <w:r w:rsidR="0088741D" w:rsidRPr="0022553C">
        <w:rPr>
          <w:rFonts w:ascii="Times New Roman" w:hAnsi="Times New Roman" w:cs="Times New Roman"/>
          <w:b/>
          <w:sz w:val="20"/>
          <w:szCs w:val="20"/>
        </w:rPr>
        <w:t xml:space="preserve">ables </w:t>
      </w:r>
      <w:r w:rsidR="00CF1722">
        <w:rPr>
          <w:rFonts w:ascii="Times New Roman" w:hAnsi="Times New Roman" w:cs="Times New Roman"/>
          <w:b/>
          <w:sz w:val="20"/>
          <w:szCs w:val="20"/>
        </w:rPr>
        <w:t xml:space="preserve">(1-2) </w:t>
      </w:r>
      <w:r w:rsidR="0088741D" w:rsidRPr="0022553C">
        <w:rPr>
          <w:rFonts w:ascii="Times New Roman" w:hAnsi="Times New Roman" w:cs="Times New Roman"/>
          <w:b/>
          <w:sz w:val="20"/>
          <w:szCs w:val="20"/>
        </w:rPr>
        <w:t xml:space="preserve">and </w:t>
      </w:r>
      <w:r w:rsidR="00FB2A7D">
        <w:rPr>
          <w:rFonts w:ascii="Times New Roman" w:hAnsi="Times New Roman" w:cs="Times New Roman"/>
          <w:b/>
          <w:sz w:val="20"/>
          <w:szCs w:val="20"/>
        </w:rPr>
        <w:t>F</w:t>
      </w:r>
      <w:r w:rsidR="0088741D" w:rsidRPr="0022553C">
        <w:rPr>
          <w:rFonts w:ascii="Times New Roman" w:hAnsi="Times New Roman" w:cs="Times New Roman"/>
          <w:b/>
          <w:sz w:val="20"/>
          <w:szCs w:val="20"/>
        </w:rPr>
        <w:t>igures</w:t>
      </w:r>
      <w:r w:rsidR="00CF1722">
        <w:rPr>
          <w:rFonts w:ascii="Times New Roman" w:hAnsi="Times New Roman" w:cs="Times New Roman"/>
          <w:b/>
          <w:sz w:val="20"/>
          <w:szCs w:val="20"/>
        </w:rPr>
        <w:t xml:space="preserve"> (1-2)</w:t>
      </w:r>
    </w:p>
    <w:p w:rsidR="00355057" w:rsidRPr="0022553C" w:rsidRDefault="00355057">
      <w:pPr>
        <w:rPr>
          <w:rFonts w:ascii="Times New Roman" w:hAnsi="Times New Roman" w:cs="Times New Roman"/>
          <w:b/>
          <w:sz w:val="20"/>
          <w:szCs w:val="20"/>
        </w:rPr>
      </w:pPr>
    </w:p>
    <w:p w:rsidR="00017A99" w:rsidRPr="0022553C" w:rsidRDefault="00EB1FBA" w:rsidP="00017A99">
      <w:pPr>
        <w:spacing w:after="60"/>
        <w:rPr>
          <w:rFonts w:ascii="Times New Roman" w:hAnsi="Times New Roman" w:cs="Times New Roman"/>
          <w:sz w:val="20"/>
          <w:szCs w:val="20"/>
        </w:rPr>
      </w:pPr>
      <w:r w:rsidRPr="0022553C">
        <w:rPr>
          <w:rFonts w:ascii="Times New Roman" w:hAnsi="Times New Roman" w:cs="Times New Roman"/>
          <w:b/>
          <w:sz w:val="20"/>
          <w:szCs w:val="20"/>
        </w:rPr>
        <w:t>Supplementary</w:t>
      </w:r>
      <w:r w:rsidR="00017A99" w:rsidRPr="0022553C">
        <w:rPr>
          <w:rFonts w:ascii="Times New Roman" w:hAnsi="Times New Roman" w:cs="Times New Roman"/>
          <w:b/>
          <w:sz w:val="20"/>
          <w:szCs w:val="20"/>
        </w:rPr>
        <w:t xml:space="preserve"> Table 1</w:t>
      </w:r>
      <w:r w:rsidR="00017A99" w:rsidRPr="0022553C">
        <w:rPr>
          <w:rFonts w:ascii="Times New Roman" w:hAnsi="Times New Roman" w:cs="Times New Roman"/>
          <w:sz w:val="20"/>
          <w:szCs w:val="20"/>
        </w:rPr>
        <w:t xml:space="preserve"> Antibodies and experimental conditions used in immunohistochemistry</w:t>
      </w:r>
    </w:p>
    <w:tbl>
      <w:tblPr>
        <w:tblW w:w="10472" w:type="dxa"/>
        <w:tblLook w:val="00A0" w:firstRow="1" w:lastRow="0" w:firstColumn="1" w:lastColumn="0" w:noHBand="0" w:noVBand="0"/>
      </w:tblPr>
      <w:tblGrid>
        <w:gridCol w:w="1283"/>
        <w:gridCol w:w="1485"/>
        <w:gridCol w:w="1208"/>
        <w:gridCol w:w="1985"/>
        <w:gridCol w:w="1842"/>
        <w:gridCol w:w="993"/>
        <w:gridCol w:w="1842"/>
      </w:tblGrid>
      <w:tr w:rsidR="00BB2243" w:rsidRPr="0057659E" w:rsidTr="00EE5285">
        <w:trPr>
          <w:trHeight w:val="315"/>
        </w:trPr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b/>
                <w:bCs/>
                <w:sz w:val="20"/>
                <w:szCs w:val="20"/>
                <w:lang w:bidi="he-IL"/>
              </w:rPr>
              <w:t>Antigen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b/>
                <w:bCs/>
                <w:sz w:val="20"/>
                <w:szCs w:val="20"/>
                <w:lang w:bidi="he-IL"/>
              </w:rPr>
              <w:t>Manufacturer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bidi="he-IL"/>
              </w:rPr>
            </w:pPr>
            <w:proofErr w:type="spellStart"/>
            <w:r w:rsidRPr="0057659E">
              <w:rPr>
                <w:rFonts w:ascii="Arial" w:hAnsi="Arial" w:cs="Arial"/>
                <w:b/>
                <w:bCs/>
                <w:sz w:val="20"/>
                <w:szCs w:val="20"/>
                <w:lang w:bidi="he-IL"/>
              </w:rPr>
              <w:t>Catalog</w:t>
            </w:r>
            <w:proofErr w:type="spellEnd"/>
            <w:r w:rsidRPr="0057659E">
              <w:rPr>
                <w:rFonts w:ascii="Arial" w:hAnsi="Arial" w:cs="Arial"/>
                <w:b/>
                <w:bCs/>
                <w:sz w:val="20"/>
                <w:szCs w:val="20"/>
                <w:lang w:bidi="he-IL"/>
              </w:rPr>
              <w:t xml:space="preserve"> #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b/>
                <w:bCs/>
                <w:sz w:val="20"/>
                <w:szCs w:val="20"/>
                <w:lang w:bidi="he-IL"/>
              </w:rPr>
              <w:t>Hos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b/>
                <w:bCs/>
                <w:sz w:val="20"/>
                <w:szCs w:val="20"/>
                <w:lang w:bidi="he-IL"/>
              </w:rPr>
              <w:t xml:space="preserve">Antigen retrieval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b/>
                <w:bCs/>
                <w:sz w:val="20"/>
                <w:szCs w:val="20"/>
                <w:lang w:bidi="he-IL"/>
              </w:rPr>
              <w:t>Dilut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b/>
                <w:bCs/>
                <w:sz w:val="20"/>
                <w:szCs w:val="20"/>
                <w:lang w:bidi="he-IL"/>
              </w:rPr>
              <w:t>Incubation time</w:t>
            </w:r>
          </w:p>
        </w:tc>
      </w:tr>
      <w:tr w:rsidR="00BB2243" w:rsidRPr="0057659E" w:rsidTr="00EE5285">
        <w:trPr>
          <w:trHeight w:val="25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jc w:val="both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ERα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jc w:val="both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DAKO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jc w:val="both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M70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jc w:val="both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Monoclonal Mou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jc w:val="both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Citrate pH</w:t>
            </w:r>
            <w:r w:rsidR="00C273BE" w:rsidRPr="0057659E">
              <w:rPr>
                <w:rFonts w:ascii="Arial" w:hAnsi="Arial" w:cs="Arial"/>
                <w:sz w:val="20"/>
                <w:szCs w:val="20"/>
                <w:lang w:bidi="he-IL"/>
              </w:rPr>
              <w:t xml:space="preserve"> </w:t>
            </w: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jc w:val="both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1/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C273BE">
            <w:pPr>
              <w:jc w:val="both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 xml:space="preserve">30min at </w:t>
            </w:r>
            <w:r w:rsidR="00C273BE" w:rsidRPr="0057659E">
              <w:rPr>
                <w:rFonts w:ascii="Arial" w:hAnsi="Arial" w:cs="Arial"/>
                <w:sz w:val="20"/>
                <w:szCs w:val="20"/>
                <w:lang w:bidi="he-IL"/>
              </w:rPr>
              <w:t>RT</w:t>
            </w:r>
          </w:p>
        </w:tc>
      </w:tr>
      <w:tr w:rsidR="00BB2243" w:rsidRPr="0057659E" w:rsidTr="00EE5285">
        <w:trPr>
          <w:trHeight w:val="25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P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jc w:val="both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DAKO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jc w:val="both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M35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jc w:val="both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Monoclonal Mou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jc w:val="both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Citrate pH</w:t>
            </w:r>
            <w:r w:rsidR="00C273BE" w:rsidRPr="0057659E">
              <w:rPr>
                <w:rFonts w:ascii="Arial" w:hAnsi="Arial" w:cs="Arial"/>
                <w:sz w:val="20"/>
                <w:szCs w:val="20"/>
                <w:lang w:bidi="he-IL"/>
              </w:rPr>
              <w:t xml:space="preserve"> </w:t>
            </w: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 xml:space="preserve">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jc w:val="both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1/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jc w:val="both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30min at RT</w:t>
            </w:r>
          </w:p>
        </w:tc>
      </w:tr>
      <w:tr w:rsidR="00BB2243" w:rsidRPr="0057659E" w:rsidTr="00EE5285">
        <w:trPr>
          <w:trHeight w:val="25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EC6AFD" w:rsidP="00727FDD">
            <w:pPr>
              <w:jc w:val="both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ascii="Arial" w:hAnsi="Arial" w:cs="Arial"/>
                <w:sz w:val="20"/>
                <w:szCs w:val="20"/>
                <w:lang w:bidi="he-IL"/>
              </w:rPr>
              <w:t>IGF1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jc w:val="both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 xml:space="preserve">Cell </w:t>
            </w:r>
            <w:proofErr w:type="spellStart"/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Signaling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jc w:val="both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#30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jc w:val="both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Polyclonal Rabbi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jc w:val="both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Citrate pH</w:t>
            </w:r>
            <w:r w:rsidR="00C273BE" w:rsidRPr="0057659E">
              <w:rPr>
                <w:rFonts w:ascii="Arial" w:hAnsi="Arial" w:cs="Arial"/>
                <w:sz w:val="20"/>
                <w:szCs w:val="20"/>
                <w:lang w:bidi="he-IL"/>
              </w:rPr>
              <w:t xml:space="preserve"> </w:t>
            </w: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jc w:val="both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1/1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jc w:val="both"/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Overnight at 4</w:t>
            </w:r>
            <w:r w:rsidR="005E46A9" w:rsidRPr="0057659E">
              <w:rPr>
                <w:rFonts w:ascii="Arial" w:hAnsi="Arial" w:cs="Arial"/>
                <w:sz w:val="20"/>
                <w:szCs w:val="20"/>
                <w:lang w:bidi="he-IL"/>
              </w:rPr>
              <w:t>°</w:t>
            </w: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 xml:space="preserve">C </w:t>
            </w:r>
          </w:p>
        </w:tc>
      </w:tr>
      <w:tr w:rsidR="00BB2243" w:rsidRPr="0057659E" w:rsidTr="00EE5285">
        <w:trPr>
          <w:trHeight w:val="255"/>
        </w:trPr>
        <w:tc>
          <w:tcPr>
            <w:tcW w:w="111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p</w:t>
            </w:r>
            <w:r w:rsidR="00EC6AFD">
              <w:rPr>
                <w:rFonts w:ascii="Arial" w:hAnsi="Arial" w:cs="Arial"/>
                <w:sz w:val="20"/>
                <w:szCs w:val="20"/>
                <w:lang w:bidi="he-IL"/>
              </w:rPr>
              <w:t>IGF1R/</w:t>
            </w:r>
            <w:proofErr w:type="spellStart"/>
            <w:r w:rsidR="00EC6AFD">
              <w:rPr>
                <w:rFonts w:ascii="Arial" w:hAnsi="Arial" w:cs="Arial"/>
                <w:sz w:val="20"/>
                <w:szCs w:val="20"/>
                <w:lang w:bidi="he-IL"/>
              </w:rPr>
              <w:t>pIR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 xml:space="preserve">Cell </w:t>
            </w:r>
            <w:proofErr w:type="spellStart"/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Signaling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#302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Polyclonal Rabbit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Citrate pH</w:t>
            </w:r>
            <w:r w:rsidR="00C273BE" w:rsidRPr="0057659E">
              <w:rPr>
                <w:rFonts w:ascii="Arial" w:hAnsi="Arial" w:cs="Arial"/>
                <w:sz w:val="20"/>
                <w:szCs w:val="20"/>
                <w:lang w:bidi="he-IL"/>
              </w:rPr>
              <w:t xml:space="preserve"> </w:t>
            </w: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1/5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 xml:space="preserve">Overnight at </w:t>
            </w:r>
            <w:r w:rsidR="005E46A9" w:rsidRPr="0057659E">
              <w:rPr>
                <w:rFonts w:ascii="Arial" w:hAnsi="Arial" w:cs="Arial"/>
                <w:sz w:val="20"/>
                <w:szCs w:val="20"/>
                <w:lang w:bidi="he-IL"/>
              </w:rPr>
              <w:t>4°C</w:t>
            </w: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 xml:space="preserve"> </w:t>
            </w:r>
          </w:p>
        </w:tc>
      </w:tr>
      <w:tr w:rsidR="00BB2243" w:rsidRPr="0057659E" w:rsidTr="00EE5285">
        <w:trPr>
          <w:trHeight w:val="255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I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Santa Cruz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Sc-5734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Monoclonal Mou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Citrate pH</w:t>
            </w:r>
            <w:r w:rsidR="00C273BE" w:rsidRPr="0057659E">
              <w:rPr>
                <w:rFonts w:ascii="Arial" w:hAnsi="Arial" w:cs="Arial"/>
                <w:sz w:val="20"/>
                <w:szCs w:val="20"/>
                <w:lang w:bidi="he-IL"/>
              </w:rPr>
              <w:t xml:space="preserve"> </w:t>
            </w: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1/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2243" w:rsidRPr="0057659E" w:rsidRDefault="00BB2243" w:rsidP="00727FDD">
            <w:pPr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 xml:space="preserve">Overnight at </w:t>
            </w:r>
            <w:r w:rsidR="005E46A9" w:rsidRPr="0057659E">
              <w:rPr>
                <w:rFonts w:ascii="Arial" w:hAnsi="Arial" w:cs="Arial"/>
                <w:sz w:val="20"/>
                <w:szCs w:val="20"/>
                <w:lang w:bidi="he-IL"/>
              </w:rPr>
              <w:t>4°C</w:t>
            </w:r>
          </w:p>
        </w:tc>
      </w:tr>
      <w:tr w:rsidR="00EE5285" w:rsidRPr="0057659E" w:rsidTr="00EE5285">
        <w:trPr>
          <w:trHeight w:val="255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5285" w:rsidRPr="0057659E" w:rsidRDefault="00EE5285" w:rsidP="00727FDD">
            <w:pPr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PTE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5285" w:rsidRPr="0057659E" w:rsidRDefault="00EE5285" w:rsidP="00727FDD">
            <w:pPr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 xml:space="preserve">Cell </w:t>
            </w:r>
            <w:proofErr w:type="spellStart"/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Signaling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5285" w:rsidRPr="0057659E" w:rsidRDefault="00EE5285" w:rsidP="00727FDD">
            <w:pPr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#918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5285" w:rsidRPr="0057659E" w:rsidRDefault="00EE5285" w:rsidP="00727FDD">
            <w:pPr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Monoclonal Rabbi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5285" w:rsidRPr="0057659E" w:rsidRDefault="00EE5285" w:rsidP="00B75F1F">
            <w:pPr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EDTA pH 8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5285" w:rsidRPr="0057659E" w:rsidRDefault="00EE5285" w:rsidP="00727FDD">
            <w:pPr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1/1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E5285" w:rsidRPr="0057659E" w:rsidRDefault="00EE5285" w:rsidP="00503F7E">
            <w:pPr>
              <w:rPr>
                <w:rFonts w:ascii="Arial" w:hAnsi="Arial" w:cs="Arial"/>
                <w:sz w:val="20"/>
                <w:szCs w:val="20"/>
                <w:lang w:bidi="he-IL"/>
              </w:rPr>
            </w:pPr>
            <w:r w:rsidRPr="0057659E">
              <w:rPr>
                <w:rFonts w:ascii="Arial" w:hAnsi="Arial" w:cs="Arial"/>
                <w:sz w:val="20"/>
                <w:szCs w:val="20"/>
                <w:lang w:bidi="he-IL"/>
              </w:rPr>
              <w:t>Overnight at 4°C</w:t>
            </w:r>
          </w:p>
        </w:tc>
      </w:tr>
    </w:tbl>
    <w:p w:rsidR="00017A99" w:rsidRPr="0022553C" w:rsidRDefault="00C273BE">
      <w:pPr>
        <w:rPr>
          <w:rFonts w:ascii="Times New Roman" w:hAnsi="Times New Roman" w:cs="Times New Roman"/>
          <w:sz w:val="20"/>
          <w:szCs w:val="20"/>
        </w:rPr>
      </w:pPr>
      <w:r w:rsidRPr="0022553C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22553C">
        <w:rPr>
          <w:rFonts w:ascii="Times New Roman" w:hAnsi="Times New Roman" w:cs="Times New Roman"/>
          <w:sz w:val="20"/>
          <w:szCs w:val="20"/>
        </w:rPr>
        <w:t xml:space="preserve"> room temperature (RT)</w:t>
      </w:r>
    </w:p>
    <w:p w:rsidR="00C273BE" w:rsidRPr="00C273BE" w:rsidRDefault="00C273BE"/>
    <w:p w:rsidR="00017A99" w:rsidRPr="00C273BE" w:rsidRDefault="00017A99">
      <w:pPr>
        <w:sectPr w:rsidR="00017A99" w:rsidRPr="00C273BE" w:rsidSect="005207DF">
          <w:footerReference w:type="default" r:id="rId7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355057" w:rsidRPr="0022553C" w:rsidRDefault="00EB1FBA" w:rsidP="00355057">
      <w:pPr>
        <w:spacing w:after="60"/>
        <w:rPr>
          <w:rFonts w:ascii="Times New Roman" w:hAnsi="Times New Roman" w:cs="Times New Roman"/>
          <w:sz w:val="20"/>
          <w:szCs w:val="20"/>
        </w:rPr>
      </w:pPr>
      <w:r w:rsidRPr="0022553C"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 w:rsidR="00355057" w:rsidRPr="0022553C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 w:rsidR="00017A99" w:rsidRPr="0022553C">
        <w:rPr>
          <w:rFonts w:ascii="Times New Roman" w:hAnsi="Times New Roman" w:cs="Times New Roman"/>
          <w:b/>
          <w:sz w:val="20"/>
          <w:szCs w:val="20"/>
        </w:rPr>
        <w:t>2</w:t>
      </w:r>
      <w:r w:rsidR="00355057" w:rsidRPr="0022553C">
        <w:rPr>
          <w:rFonts w:ascii="Times New Roman" w:hAnsi="Times New Roman" w:cs="Times New Roman"/>
          <w:sz w:val="20"/>
          <w:szCs w:val="20"/>
        </w:rPr>
        <w:t xml:space="preserve"> Real-time PCR primers</w:t>
      </w:r>
    </w:p>
    <w:tbl>
      <w:tblPr>
        <w:tblW w:w="8222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901"/>
        <w:gridCol w:w="1651"/>
        <w:gridCol w:w="2835"/>
        <w:gridCol w:w="2835"/>
      </w:tblGrid>
      <w:tr w:rsidR="00753BE4" w:rsidRPr="0057659E" w:rsidTr="00753BE4">
        <w:trPr>
          <w:trHeight w:val="317"/>
        </w:trPr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:rsidR="00753BE4" w:rsidRPr="0057659E" w:rsidRDefault="00753BE4" w:rsidP="00727FD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659E">
              <w:rPr>
                <w:rFonts w:ascii="Arial" w:hAnsi="Arial" w:cs="Arial"/>
                <w:sz w:val="16"/>
                <w:szCs w:val="16"/>
              </w:rPr>
              <w:t>Analyte</w:t>
            </w:r>
            <w:proofErr w:type="spellEnd"/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:rsidR="00753BE4" w:rsidRPr="0057659E" w:rsidRDefault="00753BE4" w:rsidP="00727F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659E">
              <w:rPr>
                <w:rFonts w:ascii="Arial" w:hAnsi="Arial" w:cs="Arial"/>
                <w:sz w:val="16"/>
                <w:szCs w:val="16"/>
              </w:rPr>
              <w:t>Genbank</w:t>
            </w:r>
            <w:proofErr w:type="spellEnd"/>
            <w:r w:rsidRPr="0057659E">
              <w:rPr>
                <w:rFonts w:ascii="Arial" w:hAnsi="Arial" w:cs="Arial"/>
                <w:sz w:val="16"/>
                <w:szCs w:val="16"/>
              </w:rPr>
              <w:t xml:space="preserve"> Access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:rsidR="00753BE4" w:rsidRPr="0057659E" w:rsidRDefault="00753BE4" w:rsidP="00727F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659E">
              <w:rPr>
                <w:rFonts w:ascii="Arial" w:hAnsi="Arial" w:cs="Arial"/>
                <w:sz w:val="16"/>
                <w:szCs w:val="16"/>
              </w:rPr>
              <w:t>Forward Primer</w:t>
            </w:r>
          </w:p>
          <w:p w:rsidR="00753BE4" w:rsidRPr="0057659E" w:rsidRDefault="00753BE4" w:rsidP="00727F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659E">
              <w:rPr>
                <w:rFonts w:ascii="Arial" w:hAnsi="Arial" w:cs="Arial"/>
                <w:sz w:val="16"/>
                <w:szCs w:val="16"/>
              </w:rPr>
              <w:t>(5’- 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</w:tcPr>
          <w:p w:rsidR="00753BE4" w:rsidRPr="0057659E" w:rsidRDefault="00753BE4" w:rsidP="00727F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659E">
              <w:rPr>
                <w:rFonts w:ascii="Arial" w:hAnsi="Arial" w:cs="Arial"/>
                <w:sz w:val="16"/>
                <w:szCs w:val="16"/>
              </w:rPr>
              <w:t>Reverse Primer</w:t>
            </w:r>
          </w:p>
          <w:p w:rsidR="00753BE4" w:rsidRPr="0057659E" w:rsidRDefault="00753BE4" w:rsidP="00727F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659E">
              <w:rPr>
                <w:rFonts w:ascii="Arial" w:hAnsi="Arial" w:cs="Arial"/>
                <w:sz w:val="16"/>
                <w:szCs w:val="16"/>
              </w:rPr>
              <w:t>(5’ - )</w:t>
            </w:r>
          </w:p>
        </w:tc>
      </w:tr>
      <w:tr w:rsidR="00753BE4" w:rsidRPr="0057659E" w:rsidTr="00753BE4">
        <w:trPr>
          <w:trHeight w:val="332"/>
        </w:trPr>
        <w:tc>
          <w:tcPr>
            <w:tcW w:w="901" w:type="dxa"/>
            <w:tcBorders>
              <w:top w:val="single" w:sz="4" w:space="0" w:color="auto"/>
            </w:tcBorders>
          </w:tcPr>
          <w:p w:rsidR="00753BE4" w:rsidRPr="0057659E" w:rsidRDefault="00E704BB" w:rsidP="00727FD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7659E">
              <w:rPr>
                <w:rFonts w:ascii="Arial" w:hAnsi="Arial" w:cs="Arial"/>
                <w:i/>
                <w:sz w:val="16"/>
                <w:szCs w:val="16"/>
              </w:rPr>
              <w:t>IGF-I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:rsidR="00753BE4" w:rsidRPr="0057659E" w:rsidRDefault="00753BE4" w:rsidP="00727FDD">
            <w:pPr>
              <w:rPr>
                <w:rFonts w:ascii="Arial" w:hAnsi="Arial" w:cs="Arial"/>
                <w:sz w:val="16"/>
                <w:szCs w:val="16"/>
              </w:rPr>
            </w:pPr>
            <w:r w:rsidRPr="0057659E">
              <w:rPr>
                <w:rFonts w:ascii="Arial" w:hAnsi="Arial" w:cs="Arial"/>
                <w:sz w:val="16"/>
                <w:szCs w:val="16"/>
              </w:rPr>
              <w:t>NM_001111284.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753BE4" w:rsidRPr="0057659E" w:rsidRDefault="00753BE4" w:rsidP="00727F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7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CTCTTCAGTTCGTGTGTGGA</w:t>
            </w:r>
          </w:p>
          <w:p w:rsidR="00753BE4" w:rsidRPr="0057659E" w:rsidRDefault="00753BE4" w:rsidP="00727F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753BE4" w:rsidRPr="0057659E" w:rsidRDefault="00753BE4" w:rsidP="00727F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7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GACTGCTGGAGCCATACC</w:t>
            </w:r>
          </w:p>
          <w:p w:rsidR="00753BE4" w:rsidRPr="0057659E" w:rsidRDefault="00753BE4" w:rsidP="00727FD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53BE4" w:rsidRPr="0057659E" w:rsidTr="00753BE4">
        <w:trPr>
          <w:trHeight w:val="166"/>
        </w:trPr>
        <w:tc>
          <w:tcPr>
            <w:tcW w:w="901" w:type="dxa"/>
          </w:tcPr>
          <w:p w:rsidR="00753BE4" w:rsidRPr="0057659E" w:rsidRDefault="00E704BB" w:rsidP="00727FD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7659E">
              <w:rPr>
                <w:rFonts w:ascii="Arial" w:hAnsi="Arial" w:cs="Arial"/>
                <w:i/>
                <w:sz w:val="16"/>
                <w:szCs w:val="16"/>
              </w:rPr>
              <w:t>IGF-II</w:t>
            </w:r>
          </w:p>
        </w:tc>
        <w:tc>
          <w:tcPr>
            <w:tcW w:w="1651" w:type="dxa"/>
          </w:tcPr>
          <w:p w:rsidR="00753BE4" w:rsidRPr="0057659E" w:rsidRDefault="00753BE4" w:rsidP="00727FDD">
            <w:pPr>
              <w:rPr>
                <w:rFonts w:ascii="Arial" w:hAnsi="Arial" w:cs="Arial"/>
                <w:sz w:val="16"/>
                <w:szCs w:val="16"/>
              </w:rPr>
            </w:pPr>
            <w:r w:rsidRPr="0057659E">
              <w:rPr>
                <w:rFonts w:ascii="Arial" w:hAnsi="Arial" w:cs="Arial"/>
                <w:sz w:val="16"/>
                <w:szCs w:val="16"/>
              </w:rPr>
              <w:t>NM_000612.4</w:t>
            </w:r>
          </w:p>
        </w:tc>
        <w:tc>
          <w:tcPr>
            <w:tcW w:w="2835" w:type="dxa"/>
          </w:tcPr>
          <w:p w:rsidR="00753BE4" w:rsidRPr="0057659E" w:rsidRDefault="00753BE4" w:rsidP="00727F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7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CCGTGCTTCCGGACAACT</w:t>
            </w:r>
          </w:p>
          <w:p w:rsidR="00753BE4" w:rsidRPr="0057659E" w:rsidRDefault="00753BE4" w:rsidP="00727F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:rsidR="00753BE4" w:rsidRPr="0057659E" w:rsidRDefault="00753BE4" w:rsidP="00727F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7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GGACTGCTTCCAGGTGTCA</w:t>
            </w:r>
          </w:p>
          <w:p w:rsidR="00753BE4" w:rsidRPr="0057659E" w:rsidRDefault="00753BE4" w:rsidP="00727FD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53BE4" w:rsidRPr="0057659E" w:rsidTr="00753BE4">
        <w:trPr>
          <w:trHeight w:val="110"/>
        </w:trPr>
        <w:tc>
          <w:tcPr>
            <w:tcW w:w="901" w:type="dxa"/>
          </w:tcPr>
          <w:p w:rsidR="00753BE4" w:rsidRPr="0057659E" w:rsidRDefault="00753BE4" w:rsidP="00727FD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7659E">
              <w:rPr>
                <w:rFonts w:ascii="Arial" w:hAnsi="Arial" w:cs="Arial"/>
                <w:i/>
                <w:sz w:val="16"/>
                <w:szCs w:val="16"/>
              </w:rPr>
              <w:t>IGFBP1</w:t>
            </w:r>
          </w:p>
        </w:tc>
        <w:tc>
          <w:tcPr>
            <w:tcW w:w="1651" w:type="dxa"/>
          </w:tcPr>
          <w:p w:rsidR="00753BE4" w:rsidRPr="0057659E" w:rsidRDefault="00753BE4" w:rsidP="00727FDD">
            <w:pPr>
              <w:rPr>
                <w:rFonts w:ascii="Arial" w:hAnsi="Arial" w:cs="Arial"/>
                <w:sz w:val="16"/>
                <w:szCs w:val="16"/>
              </w:rPr>
            </w:pPr>
            <w:r w:rsidRPr="0057659E">
              <w:rPr>
                <w:rFonts w:ascii="Arial" w:hAnsi="Arial" w:cs="Arial"/>
                <w:color w:val="000000"/>
                <w:sz w:val="16"/>
                <w:szCs w:val="16"/>
              </w:rPr>
              <w:t>NM_000596.2</w:t>
            </w:r>
          </w:p>
        </w:tc>
        <w:tc>
          <w:tcPr>
            <w:tcW w:w="2835" w:type="dxa"/>
          </w:tcPr>
          <w:p w:rsidR="00753BE4" w:rsidRPr="0057659E" w:rsidRDefault="00753BE4" w:rsidP="00753B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7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ATGGAAGGAGCCCTGCCGAA</w:t>
            </w:r>
          </w:p>
          <w:p w:rsidR="00753BE4" w:rsidRPr="0057659E" w:rsidRDefault="00753BE4" w:rsidP="00727F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:rsidR="00753BE4" w:rsidRPr="0057659E" w:rsidRDefault="00753BE4" w:rsidP="00727F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7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TGATGTCTCCTGTGCCTTGGCT</w:t>
            </w:r>
          </w:p>
          <w:p w:rsidR="00753BE4" w:rsidRPr="0057659E" w:rsidRDefault="00753BE4" w:rsidP="00727FD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53BE4" w:rsidRPr="0057659E" w:rsidTr="00954118">
        <w:trPr>
          <w:trHeight w:val="78"/>
        </w:trPr>
        <w:tc>
          <w:tcPr>
            <w:tcW w:w="901" w:type="dxa"/>
          </w:tcPr>
          <w:p w:rsidR="00753BE4" w:rsidRPr="0057659E" w:rsidRDefault="00753BE4" w:rsidP="00727FD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7659E">
              <w:rPr>
                <w:rFonts w:ascii="Arial" w:hAnsi="Arial" w:cs="Arial"/>
                <w:i/>
                <w:sz w:val="16"/>
                <w:szCs w:val="16"/>
              </w:rPr>
              <w:t>IGFBP3</w:t>
            </w:r>
          </w:p>
        </w:tc>
        <w:tc>
          <w:tcPr>
            <w:tcW w:w="1651" w:type="dxa"/>
          </w:tcPr>
          <w:p w:rsidR="00753BE4" w:rsidRPr="0057659E" w:rsidRDefault="00753BE4" w:rsidP="00727FDD">
            <w:pPr>
              <w:rPr>
                <w:rFonts w:ascii="Arial" w:hAnsi="Arial" w:cs="Arial"/>
                <w:sz w:val="16"/>
                <w:szCs w:val="16"/>
              </w:rPr>
            </w:pPr>
            <w:r w:rsidRPr="0057659E">
              <w:rPr>
                <w:rFonts w:ascii="Arial" w:hAnsi="Arial" w:cs="Arial"/>
                <w:sz w:val="16"/>
                <w:szCs w:val="16"/>
              </w:rPr>
              <w:t>NM_001013398.1</w:t>
            </w:r>
          </w:p>
        </w:tc>
        <w:tc>
          <w:tcPr>
            <w:tcW w:w="2835" w:type="dxa"/>
          </w:tcPr>
          <w:p w:rsidR="00753BE4" w:rsidRPr="0057659E" w:rsidRDefault="00753BE4" w:rsidP="00727F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7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CTGAATCACCTGAAGTTCCTC</w:t>
            </w:r>
          </w:p>
          <w:p w:rsidR="00753BE4" w:rsidRPr="0057659E" w:rsidRDefault="00753BE4" w:rsidP="00727F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:rsidR="00753BE4" w:rsidRPr="0057659E" w:rsidRDefault="00753BE4" w:rsidP="00727F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76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GGGCGACACTGCTTTTTCTT</w:t>
            </w:r>
          </w:p>
          <w:p w:rsidR="00753BE4" w:rsidRPr="0057659E" w:rsidRDefault="00753BE4" w:rsidP="00727FD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54118" w:rsidRPr="0057659E" w:rsidTr="00753BE4">
        <w:trPr>
          <w:trHeight w:val="78"/>
        </w:trPr>
        <w:tc>
          <w:tcPr>
            <w:tcW w:w="901" w:type="dxa"/>
            <w:tcBorders>
              <w:bottom w:val="single" w:sz="4" w:space="0" w:color="auto"/>
            </w:tcBorders>
          </w:tcPr>
          <w:p w:rsidR="00954118" w:rsidRPr="0057659E" w:rsidRDefault="00954118" w:rsidP="00727FD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7659E">
              <w:rPr>
                <w:rFonts w:ascii="Arial" w:hAnsi="Arial" w:cs="Arial"/>
                <w:i/>
                <w:sz w:val="16"/>
                <w:szCs w:val="16"/>
              </w:rPr>
              <w:t>PPIB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:rsidR="00954118" w:rsidRPr="0057659E" w:rsidRDefault="00954118" w:rsidP="00727FDD">
            <w:pPr>
              <w:rPr>
                <w:rFonts w:ascii="Arial" w:hAnsi="Arial" w:cs="Arial"/>
                <w:sz w:val="16"/>
                <w:szCs w:val="16"/>
              </w:rPr>
            </w:pPr>
            <w:r w:rsidRPr="0057659E">
              <w:rPr>
                <w:rFonts w:ascii="Arial" w:hAnsi="Arial" w:cs="Arial"/>
                <w:sz w:val="16"/>
                <w:szCs w:val="16"/>
              </w:rPr>
              <w:t>NM_00942.4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954118" w:rsidRPr="0057659E" w:rsidRDefault="00954118" w:rsidP="00727F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7659E">
              <w:rPr>
                <w:rFonts w:ascii="Arial" w:hAnsi="Arial" w:cs="Arial"/>
                <w:sz w:val="16"/>
                <w:szCs w:val="16"/>
              </w:rPr>
              <w:t>AAGTCACCGTCAAGGTGTATTTT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954118" w:rsidRPr="0057659E" w:rsidRDefault="00954118" w:rsidP="00727FD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7659E">
              <w:rPr>
                <w:rFonts w:ascii="Arial" w:hAnsi="Arial" w:cs="Arial"/>
                <w:sz w:val="16"/>
                <w:szCs w:val="16"/>
              </w:rPr>
              <w:t>GATCACCCGGCCTACATCTTC</w:t>
            </w:r>
          </w:p>
        </w:tc>
      </w:tr>
    </w:tbl>
    <w:p w:rsidR="00355057" w:rsidRDefault="00355057">
      <w:pPr>
        <w:rPr>
          <w:b/>
        </w:rPr>
      </w:pPr>
    </w:p>
    <w:p w:rsidR="009405BE" w:rsidRDefault="009405BE">
      <w:pPr>
        <w:rPr>
          <w:b/>
        </w:rPr>
      </w:pPr>
    </w:p>
    <w:p w:rsidR="00112A95" w:rsidRDefault="00112A95">
      <w:pPr>
        <w:rPr>
          <w:b/>
        </w:rPr>
        <w:sectPr w:rsidR="00112A95" w:rsidSect="00610817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B60B50" w:rsidRPr="0022553C" w:rsidRDefault="00B60B50" w:rsidP="00B60B50">
      <w:pPr>
        <w:spacing w:after="6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22553C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Pr="0022553C">
        <w:rPr>
          <w:rFonts w:ascii="Times New Roman" w:hAnsi="Times New Roman" w:cs="Times New Roman"/>
          <w:b/>
          <w:sz w:val="20"/>
          <w:szCs w:val="20"/>
          <w:lang w:val="en-US"/>
        </w:rPr>
        <w:t>Figure 1.</w:t>
      </w:r>
      <w:proofErr w:type="gramEnd"/>
      <w:r w:rsidRPr="0022553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124DDE" w:rsidRPr="0022553C">
        <w:rPr>
          <w:rFonts w:ascii="Times New Roman" w:hAnsi="Times New Roman" w:cs="Times New Roman"/>
          <w:b/>
          <w:sz w:val="20"/>
          <w:szCs w:val="20"/>
          <w:lang w:val="en-US"/>
        </w:rPr>
        <w:t>Insulin/IGF axis protein expression in endometrium in relation to menstrual cycle phase</w:t>
      </w:r>
      <w:r w:rsidR="00124DDE" w:rsidRPr="0022553C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2"/>
      </w:tblGrid>
      <w:tr w:rsidR="00B60B50" w:rsidTr="00224BBB">
        <w:tc>
          <w:tcPr>
            <w:tcW w:w="10682" w:type="dxa"/>
          </w:tcPr>
          <w:p w:rsidR="00B60B50" w:rsidRDefault="00DE4A24" w:rsidP="00224BBB">
            <w:pPr>
              <w:spacing w:after="60"/>
              <w:rPr>
                <w:b/>
              </w:rPr>
            </w:pPr>
            <w:r>
              <w:rPr>
                <w:b/>
                <w:noProof/>
                <w:lang w:eastAsia="en-GB"/>
              </w:rPr>
              <w:drawing>
                <wp:inline distT="0" distB="0" distL="0" distR="0">
                  <wp:extent cx="6645910" cy="2035175"/>
                  <wp:effectExtent l="0" t="0" r="2540" b="317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HC_Suppl_Fig_1_ERC_LOWRES.tif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2035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60B50" w:rsidRPr="0022553C" w:rsidRDefault="00124DDE" w:rsidP="00B60B50">
      <w:pPr>
        <w:spacing w:after="60"/>
        <w:rPr>
          <w:rFonts w:ascii="Times New Roman" w:hAnsi="Times New Roman" w:cs="Times New Roman"/>
          <w:sz w:val="20"/>
          <w:szCs w:val="20"/>
        </w:rPr>
      </w:pPr>
      <w:r w:rsidRPr="0022553C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Pr="0022553C">
        <w:rPr>
          <w:rFonts w:ascii="Times New Roman" w:hAnsi="Times New Roman" w:cs="Times New Roman"/>
          <w:sz w:val="20"/>
          <w:szCs w:val="20"/>
          <w:lang w:val="en-US"/>
        </w:rPr>
        <w:t>, pIGF1R/</w:t>
      </w:r>
      <w:proofErr w:type="spellStart"/>
      <w:r w:rsidRPr="0022553C">
        <w:rPr>
          <w:rFonts w:ascii="Times New Roman" w:hAnsi="Times New Roman" w:cs="Times New Roman"/>
          <w:sz w:val="20"/>
          <w:szCs w:val="20"/>
          <w:lang w:val="en-US"/>
        </w:rPr>
        <w:t>pIR</w:t>
      </w:r>
      <w:proofErr w:type="spellEnd"/>
      <w:r w:rsidRPr="0022553C">
        <w:rPr>
          <w:rFonts w:ascii="Times New Roman" w:hAnsi="Times New Roman" w:cs="Times New Roman"/>
          <w:sz w:val="20"/>
          <w:szCs w:val="20"/>
          <w:lang w:val="en-US"/>
        </w:rPr>
        <w:t xml:space="preserve"> glandular cytoplasmic staining is negative in this representative tissue sample of secretory phase endometrium from a premenopausal patient. </w:t>
      </w:r>
      <w:r w:rsidRPr="0022553C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r w:rsidRPr="0022553C">
        <w:rPr>
          <w:rFonts w:ascii="Times New Roman" w:hAnsi="Times New Roman" w:cs="Times New Roman"/>
          <w:sz w:val="20"/>
          <w:szCs w:val="20"/>
          <w:lang w:val="en-US"/>
        </w:rPr>
        <w:t>, pIGF1R/</w:t>
      </w:r>
      <w:proofErr w:type="spellStart"/>
      <w:r w:rsidRPr="0022553C">
        <w:rPr>
          <w:rFonts w:ascii="Times New Roman" w:hAnsi="Times New Roman" w:cs="Times New Roman"/>
          <w:sz w:val="20"/>
          <w:szCs w:val="20"/>
          <w:lang w:val="en-US"/>
        </w:rPr>
        <w:t>pIR</w:t>
      </w:r>
      <w:proofErr w:type="spellEnd"/>
      <w:r w:rsidRPr="0022553C">
        <w:rPr>
          <w:rFonts w:ascii="Times New Roman" w:hAnsi="Times New Roman" w:cs="Times New Roman"/>
          <w:sz w:val="20"/>
          <w:szCs w:val="20"/>
          <w:lang w:val="en-US"/>
        </w:rPr>
        <w:t xml:space="preserve"> glandular and nuclear cytoplasmic staining is positive in this representative tissue sample of proliferative phase endometrium from a premenopausal patient.</w:t>
      </w:r>
      <w:r w:rsidR="00333049" w:rsidRPr="0022553C">
        <w:rPr>
          <w:rFonts w:ascii="Times New Roman" w:hAnsi="Times New Roman" w:cs="Times New Roman"/>
          <w:sz w:val="20"/>
          <w:szCs w:val="20"/>
          <w:lang w:val="en-US"/>
        </w:rPr>
        <w:t xml:space="preserve"> Pictured images are of equal magnification (400x) and scale (the 100 µm scale bar is </w:t>
      </w:r>
      <w:r w:rsidR="00E4602F" w:rsidRPr="0022553C">
        <w:rPr>
          <w:rFonts w:ascii="Times New Roman" w:hAnsi="Times New Roman" w:cs="Times New Roman"/>
          <w:sz w:val="20"/>
          <w:szCs w:val="20"/>
          <w:lang w:val="en-US"/>
        </w:rPr>
        <w:t>shown</w:t>
      </w:r>
      <w:r w:rsidR="00333049" w:rsidRPr="0022553C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124DDE" w:rsidRPr="00124DDE" w:rsidRDefault="00124DDE" w:rsidP="00B60B50">
      <w:pPr>
        <w:spacing w:after="60"/>
      </w:pPr>
    </w:p>
    <w:p w:rsidR="00B60B50" w:rsidRDefault="00B60B50" w:rsidP="00B60B50">
      <w:pPr>
        <w:spacing w:after="60"/>
        <w:rPr>
          <w:b/>
        </w:rPr>
        <w:sectPr w:rsidR="00B60B50" w:rsidSect="00727FDD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727FDD" w:rsidRPr="0022553C" w:rsidRDefault="00C159CC" w:rsidP="00DA7F02">
      <w:pPr>
        <w:spacing w:after="60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22553C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727FDD" w:rsidRPr="0022553C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B60B50" w:rsidRPr="0022553C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727FDD" w:rsidRPr="0022553C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proofErr w:type="gramEnd"/>
      <w:r w:rsidR="00727FDD" w:rsidRPr="0022553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727FDD" w:rsidRPr="0022553C">
        <w:rPr>
          <w:rFonts w:ascii="Times New Roman" w:hAnsi="Times New Roman" w:cs="Times New Roman"/>
          <w:b/>
          <w:sz w:val="20"/>
          <w:szCs w:val="20"/>
          <w:lang w:val="en-US"/>
        </w:rPr>
        <w:t>Gene expression of IGF axis genes in premenopausal endometrium in relation to menopausal cycle phase</w:t>
      </w:r>
      <w:r w:rsidR="00727FDD" w:rsidRPr="0022553C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727FDD" w:rsidRPr="0022553C">
        <w:rPr>
          <w:rFonts w:ascii="Times New Roman" w:hAnsi="Times New Roman" w:cs="Times New Roman"/>
          <w:sz w:val="20"/>
          <w:szCs w:val="20"/>
          <w:lang w:val="en-US"/>
        </w:rPr>
        <w:t xml:space="preserve"> Gene expression values (normalized to </w:t>
      </w:r>
      <w:r w:rsidR="00727FDD" w:rsidRPr="0022553C">
        <w:rPr>
          <w:rFonts w:ascii="Times New Roman" w:hAnsi="Times New Roman" w:cs="Times New Roman"/>
          <w:i/>
          <w:sz w:val="20"/>
          <w:szCs w:val="20"/>
          <w:lang w:val="en-US"/>
        </w:rPr>
        <w:t>PPIB</w:t>
      </w:r>
      <w:r w:rsidR="00727FDD" w:rsidRPr="0022553C">
        <w:rPr>
          <w:rFonts w:ascii="Times New Roman" w:hAnsi="Times New Roman" w:cs="Times New Roman"/>
          <w:sz w:val="20"/>
          <w:szCs w:val="20"/>
          <w:lang w:val="en-US"/>
        </w:rPr>
        <w:t xml:space="preserve">) as detected by </w:t>
      </w:r>
      <w:proofErr w:type="spellStart"/>
      <w:r w:rsidR="00727FDD" w:rsidRPr="0022553C">
        <w:rPr>
          <w:rFonts w:ascii="Times New Roman" w:hAnsi="Times New Roman" w:cs="Times New Roman"/>
          <w:sz w:val="20"/>
          <w:szCs w:val="20"/>
          <w:lang w:val="en-US"/>
        </w:rPr>
        <w:t>qPCR</w:t>
      </w:r>
      <w:proofErr w:type="spellEnd"/>
      <w:r w:rsidR="00727FDD" w:rsidRPr="0022553C">
        <w:rPr>
          <w:rFonts w:ascii="Times New Roman" w:hAnsi="Times New Roman" w:cs="Times New Roman"/>
          <w:sz w:val="20"/>
          <w:szCs w:val="20"/>
          <w:lang w:val="en-US"/>
        </w:rPr>
        <w:t xml:space="preserve"> are pictured. Box and whisker plots depict the median (line), interquartile range (box) and error bars demonstrate the full range of the dat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2"/>
      </w:tblGrid>
      <w:tr w:rsidR="00727FDD" w:rsidTr="00727FDD">
        <w:tc>
          <w:tcPr>
            <w:tcW w:w="10682" w:type="dxa"/>
          </w:tcPr>
          <w:p w:rsidR="00727FDD" w:rsidRDefault="008E10FB" w:rsidP="00DA7F02">
            <w:pPr>
              <w:spacing w:after="60"/>
              <w:rPr>
                <w:b/>
              </w:rPr>
            </w:pPr>
            <w:r>
              <w:rPr>
                <w:b/>
                <w:noProof/>
                <w:lang w:eastAsia="en-GB"/>
              </w:rPr>
              <w:drawing>
                <wp:inline distT="0" distB="0" distL="0" distR="0" wp14:anchorId="174D95AA" wp14:editId="167356C7">
                  <wp:extent cx="6324601" cy="6376417"/>
                  <wp:effectExtent l="0" t="0" r="0" b="571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qPCR_menphase.t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24601" cy="6376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45A93" w:rsidRDefault="00845A93" w:rsidP="000E1B3B">
      <w:pPr>
        <w:spacing w:after="60"/>
      </w:pPr>
    </w:p>
    <w:sectPr w:rsidR="00845A93" w:rsidSect="009B65C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3F7E" w:rsidRDefault="00503F7E" w:rsidP="009056AC">
      <w:r>
        <w:separator/>
      </w:r>
    </w:p>
  </w:endnote>
  <w:endnote w:type="continuationSeparator" w:id="0">
    <w:p w:rsidR="00503F7E" w:rsidRDefault="00503F7E" w:rsidP="009056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769108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03F7E" w:rsidRDefault="00503F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2A7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03F7E" w:rsidRDefault="00503F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3F7E" w:rsidRDefault="00503F7E" w:rsidP="009056AC">
      <w:r>
        <w:separator/>
      </w:r>
    </w:p>
  </w:footnote>
  <w:footnote w:type="continuationSeparator" w:id="0">
    <w:p w:rsidR="00503F7E" w:rsidRDefault="00503F7E" w:rsidP="009056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melissa_ic&lt;/item&gt;&lt;/Libraries&gt;&lt;/ENLibraries&gt;"/>
  </w:docVars>
  <w:rsids>
    <w:rsidRoot w:val="0088741D"/>
    <w:rsid w:val="00004028"/>
    <w:rsid w:val="00010971"/>
    <w:rsid w:val="00017A99"/>
    <w:rsid w:val="00036180"/>
    <w:rsid w:val="00056EC7"/>
    <w:rsid w:val="00063A77"/>
    <w:rsid w:val="00065BF5"/>
    <w:rsid w:val="000713E4"/>
    <w:rsid w:val="00077F17"/>
    <w:rsid w:val="000813C9"/>
    <w:rsid w:val="00084009"/>
    <w:rsid w:val="00092020"/>
    <w:rsid w:val="00092A0C"/>
    <w:rsid w:val="000B187A"/>
    <w:rsid w:val="000C7DEB"/>
    <w:rsid w:val="000D2286"/>
    <w:rsid w:val="000D2CC4"/>
    <w:rsid w:val="000E1B3B"/>
    <w:rsid w:val="000F0B91"/>
    <w:rsid w:val="00112A95"/>
    <w:rsid w:val="00113764"/>
    <w:rsid w:val="001154C8"/>
    <w:rsid w:val="00123A2C"/>
    <w:rsid w:val="00124DDE"/>
    <w:rsid w:val="0016310F"/>
    <w:rsid w:val="001651C6"/>
    <w:rsid w:val="0019281E"/>
    <w:rsid w:val="00193BF1"/>
    <w:rsid w:val="00193CE6"/>
    <w:rsid w:val="001973C2"/>
    <w:rsid w:val="001D4A52"/>
    <w:rsid w:val="001E14C4"/>
    <w:rsid w:val="001F1CFC"/>
    <w:rsid w:val="00206160"/>
    <w:rsid w:val="00207762"/>
    <w:rsid w:val="0022553C"/>
    <w:rsid w:val="00256F4D"/>
    <w:rsid w:val="00260BBA"/>
    <w:rsid w:val="00276E1D"/>
    <w:rsid w:val="002835CE"/>
    <w:rsid w:val="00290C41"/>
    <w:rsid w:val="00295C78"/>
    <w:rsid w:val="00297777"/>
    <w:rsid w:val="002B2A51"/>
    <w:rsid w:val="002B6F55"/>
    <w:rsid w:val="002C0A56"/>
    <w:rsid w:val="002C13F6"/>
    <w:rsid w:val="002D0EA0"/>
    <w:rsid w:val="002F065F"/>
    <w:rsid w:val="00300C0D"/>
    <w:rsid w:val="00307090"/>
    <w:rsid w:val="0031065D"/>
    <w:rsid w:val="003137B5"/>
    <w:rsid w:val="00325ADD"/>
    <w:rsid w:val="00332EC7"/>
    <w:rsid w:val="00332F95"/>
    <w:rsid w:val="00333049"/>
    <w:rsid w:val="00341219"/>
    <w:rsid w:val="003434D4"/>
    <w:rsid w:val="00344582"/>
    <w:rsid w:val="00346848"/>
    <w:rsid w:val="00355057"/>
    <w:rsid w:val="00365D3D"/>
    <w:rsid w:val="0036626C"/>
    <w:rsid w:val="003712EB"/>
    <w:rsid w:val="003855D1"/>
    <w:rsid w:val="00390DF1"/>
    <w:rsid w:val="00394DF4"/>
    <w:rsid w:val="00397E5A"/>
    <w:rsid w:val="003A7CF4"/>
    <w:rsid w:val="003B1A27"/>
    <w:rsid w:val="003C1F7F"/>
    <w:rsid w:val="00403CAA"/>
    <w:rsid w:val="0040552A"/>
    <w:rsid w:val="004110E6"/>
    <w:rsid w:val="00416D14"/>
    <w:rsid w:val="00435400"/>
    <w:rsid w:val="0045140B"/>
    <w:rsid w:val="00457528"/>
    <w:rsid w:val="00457893"/>
    <w:rsid w:val="00465228"/>
    <w:rsid w:val="00474BAB"/>
    <w:rsid w:val="004A660E"/>
    <w:rsid w:val="004B0C90"/>
    <w:rsid w:val="004B2D6B"/>
    <w:rsid w:val="004C78F5"/>
    <w:rsid w:val="004F26E5"/>
    <w:rsid w:val="00503F7E"/>
    <w:rsid w:val="0052035A"/>
    <w:rsid w:val="005207DF"/>
    <w:rsid w:val="00524F71"/>
    <w:rsid w:val="00546FA4"/>
    <w:rsid w:val="0056076C"/>
    <w:rsid w:val="0057659E"/>
    <w:rsid w:val="005A2368"/>
    <w:rsid w:val="005A34E8"/>
    <w:rsid w:val="005A3EE9"/>
    <w:rsid w:val="005A54FE"/>
    <w:rsid w:val="005A6EB1"/>
    <w:rsid w:val="005B44B6"/>
    <w:rsid w:val="005D7CE6"/>
    <w:rsid w:val="005E4595"/>
    <w:rsid w:val="005E46A9"/>
    <w:rsid w:val="005E55A3"/>
    <w:rsid w:val="005F1CE6"/>
    <w:rsid w:val="005F579C"/>
    <w:rsid w:val="00602085"/>
    <w:rsid w:val="00610817"/>
    <w:rsid w:val="00613CA2"/>
    <w:rsid w:val="006140B2"/>
    <w:rsid w:val="006167D3"/>
    <w:rsid w:val="006223F0"/>
    <w:rsid w:val="0064312F"/>
    <w:rsid w:val="0065481C"/>
    <w:rsid w:val="00654B3C"/>
    <w:rsid w:val="0066427C"/>
    <w:rsid w:val="006A3EA0"/>
    <w:rsid w:val="006A4224"/>
    <w:rsid w:val="006A6C30"/>
    <w:rsid w:val="006A7604"/>
    <w:rsid w:val="0070785D"/>
    <w:rsid w:val="00727FDD"/>
    <w:rsid w:val="007302A6"/>
    <w:rsid w:val="0073057B"/>
    <w:rsid w:val="00730AFF"/>
    <w:rsid w:val="00746710"/>
    <w:rsid w:val="00753BE4"/>
    <w:rsid w:val="0076418A"/>
    <w:rsid w:val="007848E8"/>
    <w:rsid w:val="00790FE8"/>
    <w:rsid w:val="007945AA"/>
    <w:rsid w:val="007B4019"/>
    <w:rsid w:val="007B51D3"/>
    <w:rsid w:val="007D449F"/>
    <w:rsid w:val="007F24E4"/>
    <w:rsid w:val="00812CE5"/>
    <w:rsid w:val="008149DD"/>
    <w:rsid w:val="00845A93"/>
    <w:rsid w:val="008560A5"/>
    <w:rsid w:val="00861B1E"/>
    <w:rsid w:val="008644A6"/>
    <w:rsid w:val="00864A50"/>
    <w:rsid w:val="008703EE"/>
    <w:rsid w:val="00880F68"/>
    <w:rsid w:val="00887371"/>
    <w:rsid w:val="0088741D"/>
    <w:rsid w:val="008A124F"/>
    <w:rsid w:val="008A609E"/>
    <w:rsid w:val="008B03C4"/>
    <w:rsid w:val="008C1A36"/>
    <w:rsid w:val="008C2321"/>
    <w:rsid w:val="008C30A6"/>
    <w:rsid w:val="008C700C"/>
    <w:rsid w:val="008E10FB"/>
    <w:rsid w:val="008F1BB1"/>
    <w:rsid w:val="009023F0"/>
    <w:rsid w:val="00904326"/>
    <w:rsid w:val="009043A2"/>
    <w:rsid w:val="009056AC"/>
    <w:rsid w:val="009118AF"/>
    <w:rsid w:val="0091198C"/>
    <w:rsid w:val="009153B0"/>
    <w:rsid w:val="00926049"/>
    <w:rsid w:val="00930E4E"/>
    <w:rsid w:val="009339C9"/>
    <w:rsid w:val="00936DCC"/>
    <w:rsid w:val="009405BE"/>
    <w:rsid w:val="009462FA"/>
    <w:rsid w:val="00947C9F"/>
    <w:rsid w:val="00954118"/>
    <w:rsid w:val="009625C8"/>
    <w:rsid w:val="00965CC2"/>
    <w:rsid w:val="00966396"/>
    <w:rsid w:val="009703FB"/>
    <w:rsid w:val="00992BF5"/>
    <w:rsid w:val="00995D93"/>
    <w:rsid w:val="009A3302"/>
    <w:rsid w:val="009B65CD"/>
    <w:rsid w:val="009B7018"/>
    <w:rsid w:val="009C2606"/>
    <w:rsid w:val="009C264D"/>
    <w:rsid w:val="009C72D4"/>
    <w:rsid w:val="009E2B6D"/>
    <w:rsid w:val="009F04BC"/>
    <w:rsid w:val="00A02C5F"/>
    <w:rsid w:val="00A12C23"/>
    <w:rsid w:val="00A1519C"/>
    <w:rsid w:val="00A2579C"/>
    <w:rsid w:val="00A349E4"/>
    <w:rsid w:val="00A65687"/>
    <w:rsid w:val="00A73335"/>
    <w:rsid w:val="00A82354"/>
    <w:rsid w:val="00A876A6"/>
    <w:rsid w:val="00AA0DBC"/>
    <w:rsid w:val="00AB4636"/>
    <w:rsid w:val="00AC2A0F"/>
    <w:rsid w:val="00AD0CDD"/>
    <w:rsid w:val="00AD109B"/>
    <w:rsid w:val="00AD2666"/>
    <w:rsid w:val="00AD4862"/>
    <w:rsid w:val="00AD4BF2"/>
    <w:rsid w:val="00AE66EB"/>
    <w:rsid w:val="00AF3090"/>
    <w:rsid w:val="00AF5351"/>
    <w:rsid w:val="00B06DEB"/>
    <w:rsid w:val="00B2281B"/>
    <w:rsid w:val="00B37A77"/>
    <w:rsid w:val="00B4434A"/>
    <w:rsid w:val="00B45080"/>
    <w:rsid w:val="00B52127"/>
    <w:rsid w:val="00B5429D"/>
    <w:rsid w:val="00B54CA5"/>
    <w:rsid w:val="00B60B50"/>
    <w:rsid w:val="00B63EC1"/>
    <w:rsid w:val="00B75F1F"/>
    <w:rsid w:val="00B81E69"/>
    <w:rsid w:val="00BB2243"/>
    <w:rsid w:val="00BB2600"/>
    <w:rsid w:val="00BB390C"/>
    <w:rsid w:val="00BB4AE6"/>
    <w:rsid w:val="00BD6D02"/>
    <w:rsid w:val="00C159CC"/>
    <w:rsid w:val="00C273BE"/>
    <w:rsid w:val="00C33C34"/>
    <w:rsid w:val="00C46C61"/>
    <w:rsid w:val="00C600A1"/>
    <w:rsid w:val="00C636BD"/>
    <w:rsid w:val="00C86719"/>
    <w:rsid w:val="00C952BE"/>
    <w:rsid w:val="00CD1101"/>
    <w:rsid w:val="00CE50DC"/>
    <w:rsid w:val="00CF1722"/>
    <w:rsid w:val="00CF1E70"/>
    <w:rsid w:val="00D01AEC"/>
    <w:rsid w:val="00D16576"/>
    <w:rsid w:val="00D27EEC"/>
    <w:rsid w:val="00D70EE6"/>
    <w:rsid w:val="00D84E63"/>
    <w:rsid w:val="00D86815"/>
    <w:rsid w:val="00D92A96"/>
    <w:rsid w:val="00D93982"/>
    <w:rsid w:val="00D96007"/>
    <w:rsid w:val="00DA7F02"/>
    <w:rsid w:val="00DD72BE"/>
    <w:rsid w:val="00DD7870"/>
    <w:rsid w:val="00DE35AA"/>
    <w:rsid w:val="00DE4A24"/>
    <w:rsid w:val="00DE768D"/>
    <w:rsid w:val="00E06A98"/>
    <w:rsid w:val="00E221E2"/>
    <w:rsid w:val="00E4602F"/>
    <w:rsid w:val="00E704BB"/>
    <w:rsid w:val="00E7596B"/>
    <w:rsid w:val="00E91026"/>
    <w:rsid w:val="00EA3F20"/>
    <w:rsid w:val="00EB1FBA"/>
    <w:rsid w:val="00EC6AFD"/>
    <w:rsid w:val="00EE5285"/>
    <w:rsid w:val="00EE70D2"/>
    <w:rsid w:val="00EF0558"/>
    <w:rsid w:val="00F02A1D"/>
    <w:rsid w:val="00F1152B"/>
    <w:rsid w:val="00F22971"/>
    <w:rsid w:val="00F332D3"/>
    <w:rsid w:val="00F4383F"/>
    <w:rsid w:val="00F4681B"/>
    <w:rsid w:val="00F63683"/>
    <w:rsid w:val="00F63CBF"/>
    <w:rsid w:val="00F66205"/>
    <w:rsid w:val="00F73030"/>
    <w:rsid w:val="00F955D4"/>
    <w:rsid w:val="00FB17D2"/>
    <w:rsid w:val="00FB2886"/>
    <w:rsid w:val="00FB2A7D"/>
    <w:rsid w:val="00FB6610"/>
    <w:rsid w:val="00FD4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33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54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40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434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4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4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4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4D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056A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56AC"/>
  </w:style>
  <w:style w:type="paragraph" w:styleId="Footer">
    <w:name w:val="footer"/>
    <w:basedOn w:val="Normal"/>
    <w:link w:val="FooterChar"/>
    <w:uiPriority w:val="99"/>
    <w:unhideWhenUsed/>
    <w:rsid w:val="009056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56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33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54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40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434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4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4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4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4D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056A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56AC"/>
  </w:style>
  <w:style w:type="paragraph" w:styleId="Footer">
    <w:name w:val="footer"/>
    <w:basedOn w:val="Normal"/>
    <w:link w:val="FooterChar"/>
    <w:uiPriority w:val="99"/>
    <w:unhideWhenUsed/>
    <w:rsid w:val="009056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56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08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9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</TotalTime>
  <Pages>3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ritt, Melissa A</dc:creator>
  <cp:lastModifiedBy>Merritt, Melissa A</cp:lastModifiedBy>
  <cp:revision>87</cp:revision>
  <cp:lastPrinted>2015-10-16T18:50:00Z</cp:lastPrinted>
  <dcterms:created xsi:type="dcterms:W3CDTF">2015-05-15T07:09:00Z</dcterms:created>
  <dcterms:modified xsi:type="dcterms:W3CDTF">2016-03-28T13:16:00Z</dcterms:modified>
</cp:coreProperties>
</file>